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4F3" w:rsidRPr="00EB494A" w:rsidRDefault="002F2476" w:rsidP="008274F3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bookmarkStart w:id="0" w:name="_Toc509695023"/>
      <w:r>
        <w:rPr>
          <w:rFonts w:ascii="Times New Roman" w:hAnsi="Times New Roman" w:cs="Times New Roman"/>
          <w:sz w:val="24"/>
          <w:szCs w:val="24"/>
          <w:lang w:val="en-GB" w:eastAsia="en-GB"/>
        </w:rPr>
        <w:t xml:space="preserve">Additional file </w:t>
      </w:r>
      <w:r w:rsidR="008274F3" w:rsidRPr="00EB494A">
        <w:rPr>
          <w:rFonts w:ascii="Times New Roman" w:hAnsi="Times New Roman" w:cs="Times New Roman"/>
          <w:sz w:val="24"/>
          <w:szCs w:val="24"/>
          <w:lang w:val="en-GB" w:eastAsia="en-GB"/>
        </w:rPr>
        <w:t>2: Interview Guide for Constructing Care Collaboration Volunteer Interview</w:t>
      </w:r>
      <w:bookmarkEnd w:id="0"/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bookmarkStart w:id="1" w:name="_GoBack"/>
      <w:bookmarkEnd w:id="1"/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Before beginning the interview, please explain the information in the </w:t>
      </w:r>
      <w:r w:rsidRPr="00EB494A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participant information sheet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to the interviewees, and obtain written consent (via the </w:t>
      </w:r>
      <w:r w:rsidRPr="00EB494A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onsent form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).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Additional Points of Clarification: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●      The purpose of the study: The purpose of this research is to evaluate the Constructing Care Collaboration as an avenue for nurturing empathy and in encouraging peer-to-peer teaching in Medical Students.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●      </w:t>
      </w:r>
      <w:proofErr w:type="gramStart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Why</w:t>
      </w:r>
      <w:proofErr w:type="gram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they are eligible to be interviewed: Interviewees are Medical Students and have experienced at least one cycle of CCC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●      </w:t>
      </w:r>
      <w:proofErr w:type="gramStart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How</w:t>
      </w:r>
      <w:proofErr w:type="gram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the interview will be conducted: They will be asked a series of questions. All interviews will be digitally audio-recorded for the purpose of ad-verbatim transcription. Where volunteers do not allow audio recording, interviewers will take down field notes instead.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●      </w:t>
      </w:r>
      <w:proofErr w:type="gramStart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How</w:t>
      </w:r>
      <w:proofErr w:type="gram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their privacy will be protected: No identifiers will be recorded. Digital data will be stored on password-protected computers.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●      </w:t>
      </w:r>
      <w:proofErr w:type="gramStart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At</w:t>
      </w:r>
      <w:proofErr w:type="gram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any time if the volunteer wishes to not participate, they may do so without any consequence and any data already taken will be discarded.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●      </w:t>
      </w:r>
      <w:proofErr w:type="gramStart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If</w:t>
      </w:r>
      <w:proofErr w:type="gram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the participant is unwilling to be audio-recorded, investigators will proceed on and take field notes instead.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Order of interview questions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 xml:space="preserve"> 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General Questions: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1.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How many cycles have you been involved in CCC for?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2.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Where were you posted to for your CCC cycles?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3.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What is your current role in CCC? (Volunteer/ Group Leader/ Committee Member)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4.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How active have you been involved in CCC? (</w:t>
      </w:r>
      <w:proofErr w:type="gramStart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to</w:t>
      </w:r>
      <w:proofErr w:type="gram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estimate percentage attendance for clinic sessions)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5.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Why did you join CCC?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6.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How did you find your experience at CCC? Could you tell me what a typical CCC Session is like? (</w:t>
      </w:r>
      <w:proofErr w:type="gramStart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deleted</w:t>
      </w:r>
      <w:proofErr w:type="gram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previous question 8, modified question 7)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7.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What are your 3 greatest takeaways from CCC?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8.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What have you learnt from these takeaways?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9. 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Would you recommend this program (CCC) to your fellow medical students? Why or Why not?</w:t>
      </w:r>
    </w:p>
    <w:p w:rsidR="008274F3" w:rsidRPr="00EB494A" w:rsidRDefault="008274F3" w:rsidP="008274F3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0.  Would you be interested in attending another cycle of CCC? Why/ Why not?</w:t>
      </w:r>
    </w:p>
    <w:p w:rsidR="008274F3" w:rsidRPr="00EB494A" w:rsidRDefault="008274F3" w:rsidP="008274F3">
      <w:pPr>
        <w:spacing w:line="480" w:lineRule="auto"/>
        <w:ind w:left="620" w:firstLine="108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a.  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 xml:space="preserve">If you were interested to attend another cycle of CCC, would you want to attend it in the same capacity (Group Leader/ Volunteer/ Committee Member </w:t>
      </w:r>
      <w:proofErr w:type="spellStart"/>
      <w:proofErr w:type="gramStart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etc</w:t>
      </w:r>
      <w:proofErr w:type="spellEnd"/>
      <w:proofErr w:type="gram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)</w:t>
      </w:r>
    </w:p>
    <w:p w:rsidR="008274F3" w:rsidRPr="00EB494A" w:rsidRDefault="008274F3" w:rsidP="008274F3">
      <w:pPr>
        <w:spacing w:line="480" w:lineRule="auto"/>
        <w:ind w:left="170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Empathy: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1.  What do you understand by the term empathy?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2.  Did this understanding differ from before you started CCC?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a.  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If yes, in what way did your understanding of empathy differ from before you started CCC?</w:t>
      </w:r>
    </w:p>
    <w:p w:rsidR="008274F3" w:rsidRPr="00EB494A" w:rsidRDefault="008274F3" w:rsidP="008274F3">
      <w:pPr>
        <w:spacing w:line="480" w:lineRule="auto"/>
        <w:ind w:left="420" w:firstLine="1560"/>
        <w:rPr>
          <w:rFonts w:ascii="Times New Roman" w:eastAsia="Times New Roman" w:hAnsi="Times New Roman" w:cs="Times New Roman"/>
          <w:lang w:val="en-GB" w:eastAsia="en-GB"/>
        </w:rPr>
      </w:pPr>
      <w:proofErr w:type="spellStart"/>
      <w:proofErr w:type="gramStart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i</w:t>
      </w:r>
      <w:proofErr w:type="spell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.  Do</w:t>
      </w:r>
      <w:proofErr w:type="gramEnd"/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you attribute this change to CCC or any other event?</w:t>
      </w:r>
    </w:p>
    <w:p w:rsidR="008274F3" w:rsidRPr="00EB494A" w:rsidRDefault="008274F3" w:rsidP="008274F3">
      <w:pPr>
        <w:spacing w:line="480" w:lineRule="auto"/>
        <w:ind w:left="620" w:firstLine="108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b.  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If no, why not?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3.  Could you describe a situation in which you displayed empathy (within CCC)?</w:t>
      </w:r>
    </w:p>
    <w:p w:rsidR="008274F3" w:rsidRPr="00EB494A" w:rsidRDefault="008274F3" w:rsidP="008274F3">
      <w:pPr>
        <w:spacing w:line="480" w:lineRule="auto"/>
        <w:ind w:left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8274F3" w:rsidRPr="00EB494A" w:rsidRDefault="008274F3" w:rsidP="008274F3">
      <w:pPr>
        <w:spacing w:line="480" w:lineRule="auto"/>
        <w:ind w:left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8274F3" w:rsidRPr="00EB494A" w:rsidRDefault="008274F3" w:rsidP="008274F3">
      <w:pPr>
        <w:spacing w:line="480" w:lineRule="auto"/>
        <w:ind w:left="36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Social Awareness/ Cultural Competency: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14.   What was your understanding of the situation of migrant workers before CCC? 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5.   How has that understanding changed since your participation in CCC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6.  Do you feel CCC has changed your preparedness/confidence in talking to/relating to migrant workers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7.  If yes, how has CCC changed your preparedness/confidence in talking to/relating to migrant workers?</w:t>
      </w:r>
    </w:p>
    <w:p w:rsidR="008274F3" w:rsidRPr="00EB494A" w:rsidRDefault="008274F3" w:rsidP="008274F3">
      <w:pPr>
        <w:spacing w:line="480" w:lineRule="auto"/>
        <w:ind w:left="720" w:firstLine="2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a.  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If no, why not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8.  Do you feel CCC has assisted you in understanding not just the migrant community but people who are different from you? Explain.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9.  Do you feel CCC has assisted you in understanding not just the migrant community but individuals from other needy and underprivileged communities? Explain.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CCC Topics: Commitment, Compassion, Care, Communication, Concerns, Continuity: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0.  Do you find journaling within the CCC Handbook useful? Explain.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21.  Do you find the discussions about the topics (as stated in the CCC handbook) useful? Explain.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2.  How confident were you to discuss medical issues with patients before joining CCC?</w:t>
      </w:r>
    </w:p>
    <w:p w:rsidR="008274F3" w:rsidRPr="00EB494A" w:rsidRDefault="008274F3" w:rsidP="008274F3">
      <w:pPr>
        <w:spacing w:line="480" w:lineRule="auto"/>
        <w:ind w:left="720" w:firstLine="98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a.  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In what ways has joining CCC changed your confidence level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3.  How confident were you to discuss non-medical issues with patients before joining CCC?</w:t>
      </w:r>
    </w:p>
    <w:p w:rsidR="008274F3" w:rsidRPr="00EB494A" w:rsidRDefault="008274F3" w:rsidP="008274F3">
      <w:pPr>
        <w:spacing w:line="480" w:lineRule="auto"/>
        <w:ind w:left="720" w:firstLine="98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a.  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In what ways has joining CCC changed your confidence level?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4.  Did you encounter any challenges in keeping up with the weekly teachings? Explain.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5.  Do you feel that your level of communication skills has changed after CCC? If so, how has it changed?</w:t>
      </w:r>
    </w:p>
    <w:p w:rsidR="008274F3" w:rsidRPr="00EB494A" w:rsidRDefault="008274F3" w:rsidP="008274F3">
      <w:pPr>
        <w:spacing w:line="480" w:lineRule="auto"/>
        <w:ind w:left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8274F3" w:rsidRPr="00EB494A" w:rsidRDefault="008274F3" w:rsidP="008274F3">
      <w:pPr>
        <w:spacing w:line="480" w:lineRule="auto"/>
        <w:ind w:left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Encouraging/ Confidence in/ Positive gains from Peer-to-peer teaching: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6.  Have you had the opportunity to teach your fellow peers during CCC?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7.  Have you been taught by your fellow peers during CCC?</w:t>
      </w:r>
    </w:p>
    <w:p w:rsidR="008274F3" w:rsidRPr="00EB494A" w:rsidRDefault="008274F3" w:rsidP="008274F3">
      <w:pPr>
        <w:spacing w:line="480" w:lineRule="auto"/>
        <w:ind w:firstLine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8.  Do you think it is beneficial for medical students to teach their fellow peers? Explain.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9.  Do you think it is beneficial for medical students to be taught by their fellow peers? Explain.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0.  How well prepared were you to teach your peers before CCC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1.  Has CCC improved your confidence in teaching your fellow peers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2.  Do you feel that CCC has influenced your desire to teach your fellow peers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3.  Did you encounter any challenges while you were teaching your peers? Please elaborate.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4.  Did you encounter any challenges when being taught by your peers? Please elaborate.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5.  Are there any ways to improve the peer-to-peer teaching process in CCC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36.  In what ways has CCC benefitted your academics within medical school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7.  In what ways has CCC benefitted your clinical skills within medical school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8.  In what ways has CCC benefitted your communication with patients in medical school, if relevant?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8274F3" w:rsidRPr="00EB494A" w:rsidRDefault="008274F3" w:rsidP="008274F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Closing Remarks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9.  What are some ways in which we can improve CCC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40.  If you were provided the opportunity to initiate a project for migrant workers, what would it be?</w:t>
      </w:r>
    </w:p>
    <w:p w:rsidR="008274F3" w:rsidRPr="00EB494A" w:rsidRDefault="008274F3" w:rsidP="008274F3">
      <w:pPr>
        <w:spacing w:line="480" w:lineRule="auto"/>
        <w:ind w:left="420" w:hanging="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41.  Do you have anything else to add?</w:t>
      </w:r>
    </w:p>
    <w:p w:rsidR="008274F3" w:rsidRDefault="008274F3"/>
    <w:sectPr w:rsidR="00827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274F3"/>
    <w:rsid w:val="001D5419"/>
    <w:rsid w:val="002F2476"/>
    <w:rsid w:val="008274F3"/>
    <w:rsid w:val="008B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4F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4F3"/>
    <w:pPr>
      <w:keepNext/>
      <w:keepLines/>
      <w:spacing w:before="40"/>
      <w:outlineLvl w:val="1"/>
    </w:pPr>
    <w:rPr>
      <w:rFonts w:ascii="Arial" w:eastAsiaTheme="majorEastAsia" w:hAnsi="Arial" w:cstheme="majorBidi"/>
      <w:color w:val="000000" w:themeColor="text1"/>
      <w:sz w:val="20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74F3"/>
    <w:rPr>
      <w:rFonts w:ascii="Arial" w:eastAsiaTheme="majorEastAsia" w:hAnsi="Arial" w:cstheme="majorBidi"/>
      <w:color w:val="000000" w:themeColor="text1"/>
      <w:sz w:val="20"/>
      <w:szCs w:val="26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4F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4F3"/>
    <w:pPr>
      <w:keepNext/>
      <w:keepLines/>
      <w:spacing w:before="40"/>
      <w:outlineLvl w:val="1"/>
    </w:pPr>
    <w:rPr>
      <w:rFonts w:ascii="Arial" w:eastAsiaTheme="majorEastAsia" w:hAnsi="Arial" w:cstheme="majorBidi"/>
      <w:color w:val="000000" w:themeColor="text1"/>
      <w:sz w:val="20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74F3"/>
    <w:rPr>
      <w:rFonts w:ascii="Arial" w:eastAsiaTheme="majorEastAsia" w:hAnsi="Arial" w:cstheme="majorBidi"/>
      <w:color w:val="000000" w:themeColor="text1"/>
      <w:sz w:val="20"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2</Words>
  <Characters>4576</Characters>
  <Application>Microsoft Office Word</Application>
  <DocSecurity>0</DocSecurity>
  <Lines>104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3</cp:revision>
  <dcterms:created xsi:type="dcterms:W3CDTF">2019-08-02T05:32:00Z</dcterms:created>
  <dcterms:modified xsi:type="dcterms:W3CDTF">2019-08-02T05:43:00Z</dcterms:modified>
</cp:coreProperties>
</file>